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ACA" w:rsidRDefault="001810E4" w:rsidP="00611ACA">
      <w:r>
        <w:rPr>
          <w:b/>
        </w:rPr>
        <w:t>S2 Table. Cell count</w:t>
      </w:r>
      <w:r w:rsidR="002D60F9">
        <w:rPr>
          <w:b/>
        </w:rPr>
        <w:t xml:space="preserve"> </w:t>
      </w:r>
      <w:r w:rsidR="00611ACA">
        <w:rPr>
          <w:b/>
        </w:rPr>
        <w:t>summary</w:t>
      </w:r>
      <w:r>
        <w:rPr>
          <w:b/>
        </w:rPr>
        <w:t>.</w:t>
      </w:r>
      <w:r>
        <w:t xml:space="preserve">  </w:t>
      </w:r>
      <w:r w:rsidR="00611ACA">
        <w:t>Mean number of cells ml</w:t>
      </w:r>
      <w:r w:rsidR="00611ACA" w:rsidRPr="0019504A">
        <w:rPr>
          <w:vertAlign w:val="superscript"/>
        </w:rPr>
        <w:t>-1</w:t>
      </w:r>
      <w:r w:rsidR="00611ACA">
        <w:t xml:space="preserve"> in both sample types with standard deviation (</w:t>
      </w:r>
      <w:proofErr w:type="spellStart"/>
      <w:r w:rsidR="00611ACA">
        <w:t>sd</w:t>
      </w:r>
      <w:proofErr w:type="spellEnd"/>
      <w:r w:rsidR="00611ACA">
        <w:t>) and number of samples (n).</w:t>
      </w:r>
      <w:r w:rsidR="007D5616">
        <w:t xml:space="preserve"> Cell count for each location can be found at </w:t>
      </w:r>
      <w:hyperlink r:id="rId6" w:history="1">
        <w:r w:rsidR="007D5616" w:rsidRPr="008A3C7F">
          <w:rPr>
            <w:rStyle w:val="Hyperlink"/>
            <w:rFonts w:ascii="Times New Roman" w:hAnsi="Times New Roman" w:cs="Times New Roman"/>
            <w:szCs w:val="24"/>
          </w:rPr>
          <w:t>https://doi.org/</w:t>
        </w:r>
        <w:r w:rsidR="007D5616" w:rsidRPr="008A3C7F">
          <w:rPr>
            <w:rStyle w:val="Hyperlink"/>
          </w:rPr>
          <w:t>10.6084/m9.figshare.9773366.v1</w:t>
        </w:r>
      </w:hyperlink>
      <w:r w:rsidR="007D5616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611ACA" w:rsidTr="00754D97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1ACA" w:rsidRDefault="00611ACA" w:rsidP="00754D97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1ACA" w:rsidRDefault="00611ACA" w:rsidP="00754D97">
            <w:r>
              <w:t>Me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1ACA" w:rsidRDefault="00611ACA" w:rsidP="00754D97">
            <w:r>
              <w:t>S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1ACA" w:rsidRDefault="00611ACA" w:rsidP="00754D97">
            <w:r>
              <w:t>n</w:t>
            </w:r>
          </w:p>
        </w:tc>
      </w:tr>
      <w:tr w:rsidR="00611ACA" w:rsidTr="00754D97">
        <w:tc>
          <w:tcPr>
            <w:tcW w:w="1870" w:type="dxa"/>
            <w:tcBorders>
              <w:top w:val="single" w:sz="4" w:space="0" w:color="auto"/>
            </w:tcBorders>
          </w:tcPr>
          <w:p w:rsidR="00611ACA" w:rsidRDefault="00611ACA" w:rsidP="00754D97">
            <w:r>
              <w:t>Glass bead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1ACA" w:rsidRDefault="00611ACA" w:rsidP="00754D97">
            <w:r w:rsidRPr="003E08D0">
              <w:rPr>
                <w:rFonts w:ascii="Times New Roman" w:hAnsi="Times New Roman" w:cs="Times New Roman"/>
                <w:szCs w:val="24"/>
              </w:rPr>
              <w:t>1.9 * 10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 xml:space="preserve">7 </w:t>
            </w:r>
            <w:r w:rsidRPr="003E08D0">
              <w:rPr>
                <w:rFonts w:ascii="Times New Roman" w:hAnsi="Times New Roman" w:cs="Times New Roman"/>
                <w:szCs w:val="24"/>
              </w:rPr>
              <w:t>ml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1ACA" w:rsidRDefault="00611ACA" w:rsidP="00754D97">
            <w:r w:rsidRPr="003E08D0">
              <w:rPr>
                <w:rFonts w:ascii="Times New Roman" w:hAnsi="Times New Roman" w:cs="Times New Roman"/>
                <w:szCs w:val="24"/>
              </w:rPr>
              <w:t>3.3 * 10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1ACA" w:rsidRDefault="00611ACA" w:rsidP="00754D97">
            <w:r>
              <w:t>12</w:t>
            </w:r>
          </w:p>
        </w:tc>
      </w:tr>
      <w:tr w:rsidR="00611ACA" w:rsidTr="00754D97">
        <w:tc>
          <w:tcPr>
            <w:tcW w:w="1870" w:type="dxa"/>
            <w:tcBorders>
              <w:bottom w:val="single" w:sz="4" w:space="0" w:color="auto"/>
            </w:tcBorders>
          </w:tcPr>
          <w:p w:rsidR="00611ACA" w:rsidRDefault="00611ACA" w:rsidP="00754D97">
            <w:r>
              <w:t>Water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1ACA" w:rsidRDefault="00611ACA" w:rsidP="00754D97">
            <w:r w:rsidRPr="003E08D0">
              <w:rPr>
                <w:rFonts w:ascii="Times New Roman" w:hAnsi="Times New Roman" w:cs="Times New Roman"/>
                <w:szCs w:val="24"/>
              </w:rPr>
              <w:t>5.0 * 10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  <w:r w:rsidRPr="003E08D0">
              <w:rPr>
                <w:rFonts w:ascii="Times New Roman" w:hAnsi="Times New Roman" w:cs="Times New Roman"/>
                <w:szCs w:val="24"/>
              </w:rPr>
              <w:t xml:space="preserve"> ml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1ACA" w:rsidRDefault="00611ACA" w:rsidP="00754D97">
            <w:r w:rsidRPr="003E08D0">
              <w:rPr>
                <w:rFonts w:ascii="Times New Roman" w:hAnsi="Times New Roman" w:cs="Times New Roman"/>
                <w:szCs w:val="24"/>
              </w:rPr>
              <w:t>9.1 * 10</w:t>
            </w:r>
            <w:r w:rsidRPr="003E08D0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1ACA" w:rsidRDefault="00611ACA" w:rsidP="00754D97">
            <w:r>
              <w:t>8</w:t>
            </w:r>
          </w:p>
        </w:tc>
      </w:tr>
    </w:tbl>
    <w:p w:rsidR="001810E4" w:rsidRDefault="001810E4"/>
    <w:p w:rsidR="00D41346" w:rsidRDefault="00D41346" w:rsidP="00D413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D41346" w:rsidRDefault="00D41346" w:rsidP="00D413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D41346" w:rsidRDefault="00D41346" w:rsidP="00D413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D41346" w:rsidRDefault="00D41346" w:rsidP="00D4134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73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4F3D12" w:rsidRDefault="004F3D12"/>
    <w:sectPr w:rsidR="004F3D1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7041" w:rsidRDefault="00877041" w:rsidP="00967317">
      <w:pPr>
        <w:spacing w:after="0" w:line="240" w:lineRule="auto"/>
      </w:pPr>
      <w:r>
        <w:separator/>
      </w:r>
    </w:p>
  </w:endnote>
  <w:endnote w:type="continuationSeparator" w:id="0">
    <w:p w:rsidR="00877041" w:rsidRDefault="00877041" w:rsidP="00967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54301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7317" w:rsidRDefault="009673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7317" w:rsidRDefault="009673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7041" w:rsidRDefault="00877041" w:rsidP="00967317">
      <w:pPr>
        <w:spacing w:after="0" w:line="240" w:lineRule="auto"/>
      </w:pPr>
      <w:r>
        <w:separator/>
      </w:r>
    </w:p>
  </w:footnote>
  <w:footnote w:type="continuationSeparator" w:id="0">
    <w:p w:rsidR="00877041" w:rsidRDefault="00877041" w:rsidP="009673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7317" w:rsidRPr="006527EF" w:rsidRDefault="00967317" w:rsidP="00967317">
    <w:pPr>
      <w:pStyle w:val="Header"/>
    </w:pPr>
    <w:r>
      <w:rPr>
        <w:rFonts w:ascii="inherit" w:hAnsi="inherit"/>
        <w:shd w:val="clear" w:color="auto" w:fill="FFFFFF"/>
      </w:rPr>
      <w:t xml:space="preserve">Bacterial diversity in cold spring sources and </w:t>
    </w:r>
    <w:proofErr w:type="spellStart"/>
    <w:r w:rsidRPr="006527EF">
      <w:rPr>
        <w:rFonts w:ascii="inherit" w:hAnsi="inherit"/>
        <w:i/>
        <w:shd w:val="clear" w:color="auto" w:fill="FFFFFF"/>
      </w:rPr>
      <w:t>Crangonyx</w:t>
    </w:r>
    <w:proofErr w:type="spellEnd"/>
    <w:r w:rsidRPr="006527EF">
      <w:rPr>
        <w:rFonts w:ascii="inherit" w:hAnsi="inherit"/>
        <w:i/>
        <w:shd w:val="clear" w:color="auto" w:fill="FFFFFF"/>
      </w:rPr>
      <w:t xml:space="preserve"> </w:t>
    </w:r>
    <w:proofErr w:type="spellStart"/>
    <w:r w:rsidRPr="006527EF">
      <w:rPr>
        <w:rFonts w:ascii="inherit" w:hAnsi="inherit"/>
        <w:i/>
        <w:shd w:val="clear" w:color="auto" w:fill="FFFFFF"/>
      </w:rPr>
      <w:t>islandicus</w:t>
    </w:r>
    <w:proofErr w:type="spellEnd"/>
    <w:r>
      <w:rPr>
        <w:rFonts w:ascii="inherit" w:hAnsi="inherit"/>
        <w:i/>
        <w:shd w:val="clear" w:color="auto" w:fill="FFFFFF"/>
      </w:rPr>
      <w:tab/>
    </w:r>
    <w:proofErr w:type="spellStart"/>
    <w:r>
      <w:rPr>
        <w:rFonts w:ascii="inherit" w:hAnsi="inherit"/>
        <w:shd w:val="clear" w:color="auto" w:fill="FFFFFF"/>
      </w:rPr>
      <w:t>Guðmundsdottir</w:t>
    </w:r>
    <w:proofErr w:type="spellEnd"/>
    <w:r>
      <w:rPr>
        <w:rFonts w:ascii="inherit" w:hAnsi="inherit"/>
        <w:shd w:val="clear" w:color="auto" w:fill="FFFFFF"/>
      </w:rPr>
      <w:t xml:space="preserve"> et al</w:t>
    </w:r>
  </w:p>
  <w:p w:rsidR="00967317" w:rsidRDefault="00967317">
    <w:pPr>
      <w:pStyle w:val="Header"/>
    </w:pPr>
  </w:p>
  <w:p w:rsidR="00967317" w:rsidRDefault="009673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E4"/>
    <w:rsid w:val="001810E4"/>
    <w:rsid w:val="002D60F9"/>
    <w:rsid w:val="004F3D12"/>
    <w:rsid w:val="005E3DC1"/>
    <w:rsid w:val="00611ACA"/>
    <w:rsid w:val="006C131F"/>
    <w:rsid w:val="006D5574"/>
    <w:rsid w:val="007D5616"/>
    <w:rsid w:val="0085489C"/>
    <w:rsid w:val="00877041"/>
    <w:rsid w:val="00967317"/>
    <w:rsid w:val="00B67FDC"/>
    <w:rsid w:val="00D41346"/>
    <w:rsid w:val="00D827D2"/>
    <w:rsid w:val="00E6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EC318"/>
  <w15:chartTrackingRefBased/>
  <w15:docId w15:val="{2636FB8D-3A83-490D-8769-73F2BBE1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1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134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41346"/>
  </w:style>
  <w:style w:type="paragraph" w:styleId="Header">
    <w:name w:val="header"/>
    <w:basedOn w:val="Normal"/>
    <w:link w:val="HeaderChar"/>
    <w:uiPriority w:val="99"/>
    <w:unhideWhenUsed/>
    <w:rsid w:val="00967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317"/>
  </w:style>
  <w:style w:type="paragraph" w:styleId="Footer">
    <w:name w:val="footer"/>
    <w:basedOn w:val="Normal"/>
    <w:link w:val="FooterChar"/>
    <w:uiPriority w:val="99"/>
    <w:unhideWhenUsed/>
    <w:rsid w:val="00967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317"/>
  </w:style>
  <w:style w:type="character" w:styleId="Hyperlink">
    <w:name w:val="Hyperlink"/>
    <w:uiPriority w:val="99"/>
    <w:unhideWhenUsed/>
    <w:rsid w:val="007D561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9773366.v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udmundsdottir</dc:creator>
  <cp:keywords/>
  <dc:description/>
  <cp:lastModifiedBy>Ragnhildur Gudmundsdottir</cp:lastModifiedBy>
  <cp:revision>10</cp:revision>
  <dcterms:created xsi:type="dcterms:W3CDTF">2019-09-05T09:55:00Z</dcterms:created>
  <dcterms:modified xsi:type="dcterms:W3CDTF">2019-09-05T17:12:00Z</dcterms:modified>
</cp:coreProperties>
</file>